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2ECC" w:rsidRDefault="00B62ECC" w:rsidP="009F56D1">
      <w:pPr>
        <w:snapToGrid w:val="0"/>
        <w:jc w:val="center"/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</w:pPr>
    </w:p>
    <w:p w:rsidR="009F56D1" w:rsidRPr="00EC12C7" w:rsidRDefault="009F56D1" w:rsidP="009F56D1">
      <w:pPr>
        <w:snapToGrid w:val="0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EC12C7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Supplement table 1: </w:t>
      </w:r>
      <w:proofErr w:type="spellStart"/>
      <w:r w:rsidRPr="00EC12C7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Clinicopathological</w:t>
      </w:r>
      <w:proofErr w:type="spellEnd"/>
      <w:r w:rsidRPr="00EC12C7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 parameters associated with the over-all survival</w:t>
      </w:r>
    </w:p>
    <w:tbl>
      <w:tblPr>
        <w:tblW w:w="13951" w:type="dxa"/>
        <w:jc w:val="center"/>
        <w:tblLayout w:type="fixed"/>
        <w:tblLook w:val="04A0" w:firstRow="1" w:lastRow="0" w:firstColumn="1" w:lastColumn="0" w:noHBand="0" w:noVBand="1"/>
      </w:tblPr>
      <w:tblGrid>
        <w:gridCol w:w="2391"/>
        <w:gridCol w:w="2391"/>
        <w:gridCol w:w="1080"/>
        <w:gridCol w:w="1038"/>
        <w:gridCol w:w="1352"/>
        <w:gridCol w:w="1507"/>
        <w:gridCol w:w="1081"/>
        <w:gridCol w:w="1035"/>
        <w:gridCol w:w="1038"/>
        <w:gridCol w:w="1038"/>
      </w:tblGrid>
      <w:tr w:rsidR="009F56D1" w:rsidRPr="00EC12C7" w:rsidTr="00AB5B22">
        <w:trPr>
          <w:cantSplit/>
          <w:trHeight w:val="360"/>
          <w:jc w:val="center"/>
        </w:trPr>
        <w:tc>
          <w:tcPr>
            <w:tcW w:w="478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Parameter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HR</w:t>
            </w:r>
          </w:p>
        </w:tc>
        <w:tc>
          <w:tcPr>
            <w:tcW w:w="38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Univariate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HR</w:t>
            </w:r>
          </w:p>
        </w:tc>
        <w:tc>
          <w:tcPr>
            <w:tcW w:w="31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Multivariate</w:t>
            </w:r>
          </w:p>
        </w:tc>
      </w:tr>
      <w:tr w:rsidR="009F56D1" w:rsidRPr="00EC12C7" w:rsidTr="00AB5B22">
        <w:trPr>
          <w:cantSplit/>
          <w:trHeight w:val="383"/>
          <w:jc w:val="center"/>
        </w:trPr>
        <w:tc>
          <w:tcPr>
            <w:tcW w:w="478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95 % CI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10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95 % CI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</w:tr>
      <w:tr w:rsidR="009F56D1" w:rsidRPr="00EC12C7" w:rsidTr="00AB5B22">
        <w:trPr>
          <w:cantSplit/>
          <w:trHeight w:val="390"/>
          <w:jc w:val="center"/>
        </w:trPr>
        <w:tc>
          <w:tcPr>
            <w:tcW w:w="4782" w:type="dxa"/>
            <w:gridSpan w:val="2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e at diagnosis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087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077</w:t>
            </w: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096</w:t>
            </w: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*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080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070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089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*</w:t>
            </w:r>
          </w:p>
        </w:tc>
      </w:tr>
      <w:tr w:rsidR="009F56D1" w:rsidRPr="00EC12C7" w:rsidTr="00AB5B22">
        <w:trPr>
          <w:cantSplit/>
          <w:trHeight w:val="286"/>
          <w:jc w:val="center"/>
        </w:trPr>
        <w:tc>
          <w:tcPr>
            <w:tcW w:w="2391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ar at diagnosis</w:t>
            </w: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010-201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ref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56D1" w:rsidRPr="00EC12C7" w:rsidTr="00AB5B22">
        <w:trPr>
          <w:cantSplit/>
          <w:trHeight w:val="286"/>
          <w:jc w:val="center"/>
        </w:trPr>
        <w:tc>
          <w:tcPr>
            <w:tcW w:w="2391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3-2015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804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14</w:t>
            </w: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051</w:t>
            </w: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111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704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534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929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13*</w:t>
            </w:r>
          </w:p>
        </w:tc>
      </w:tr>
      <w:tr w:rsidR="009F56D1" w:rsidRPr="00EC12C7" w:rsidTr="00AB5B22">
        <w:trPr>
          <w:cantSplit/>
          <w:trHeight w:val="286"/>
          <w:jc w:val="center"/>
        </w:trPr>
        <w:tc>
          <w:tcPr>
            <w:tcW w:w="2391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x</w:t>
            </w: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ref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56D1" w:rsidRPr="00EC12C7" w:rsidTr="00AB5B22">
        <w:trPr>
          <w:cantSplit/>
          <w:trHeight w:val="286"/>
          <w:jc w:val="center"/>
        </w:trPr>
        <w:tc>
          <w:tcPr>
            <w:tcW w:w="2391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138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697</w:t>
            </w: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692</w:t>
            </w: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ind w:left="60" w:right="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*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576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236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010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*</w:t>
            </w:r>
          </w:p>
        </w:tc>
      </w:tr>
      <w:tr w:rsidR="009F56D1" w:rsidRPr="00EC12C7" w:rsidTr="00AB5B22">
        <w:trPr>
          <w:cantSplit/>
          <w:trHeight w:val="286"/>
          <w:jc w:val="center"/>
        </w:trPr>
        <w:tc>
          <w:tcPr>
            <w:tcW w:w="2391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ce</w:t>
            </w: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hit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ref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56D1" w:rsidRPr="00EC12C7" w:rsidTr="00AB5B22">
        <w:trPr>
          <w:cantSplit/>
          <w:trHeight w:val="286"/>
          <w:jc w:val="center"/>
        </w:trPr>
        <w:tc>
          <w:tcPr>
            <w:tcW w:w="2391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lack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546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118</w:t>
            </w: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136</w:t>
            </w: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08*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039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493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785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*</w:t>
            </w:r>
          </w:p>
        </w:tc>
      </w:tr>
      <w:tr w:rsidR="009F56D1" w:rsidRPr="00EC12C7" w:rsidTr="00AB5B22">
        <w:trPr>
          <w:cantSplit/>
          <w:trHeight w:val="286"/>
          <w:jc w:val="center"/>
        </w:trPr>
        <w:tc>
          <w:tcPr>
            <w:tcW w:w="2391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ther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853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557</w:t>
            </w: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308</w:t>
            </w: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467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751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473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191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223</w:t>
            </w:r>
          </w:p>
        </w:tc>
      </w:tr>
      <w:tr w:rsidR="009F56D1" w:rsidRPr="00EC12C7" w:rsidTr="00AB5B22">
        <w:trPr>
          <w:cantSplit/>
          <w:trHeight w:val="286"/>
          <w:jc w:val="center"/>
        </w:trPr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-Stage at diagnosis</w:t>
            </w: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1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ref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56D1" w:rsidRPr="00EC12C7" w:rsidTr="00AB5B22">
        <w:trPr>
          <w:cantSplit/>
          <w:trHeight w:val="286"/>
          <w:jc w:val="center"/>
        </w:trPr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81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479</w:t>
            </w: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968</w:t>
            </w: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32*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947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59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360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768</w:t>
            </w:r>
          </w:p>
        </w:tc>
      </w:tr>
      <w:tr w:rsidR="009F56D1" w:rsidRPr="00EC12C7" w:rsidTr="00AB5B22">
        <w:trPr>
          <w:cantSplit/>
          <w:trHeight w:val="286"/>
          <w:jc w:val="center"/>
        </w:trPr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298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971</w:t>
            </w: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736</w:t>
            </w: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78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192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775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833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425</w:t>
            </w:r>
          </w:p>
        </w:tc>
      </w:tr>
      <w:tr w:rsidR="009F56D1" w:rsidRPr="00EC12C7" w:rsidTr="00AB5B22">
        <w:trPr>
          <w:cantSplit/>
          <w:trHeight w:val="286"/>
          <w:jc w:val="center"/>
        </w:trPr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4a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7.386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.779</w:t>
            </w: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1.416</w:t>
            </w: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*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443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9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063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01*</w:t>
            </w:r>
          </w:p>
        </w:tc>
      </w:tr>
      <w:tr w:rsidR="009F56D1" w:rsidRPr="00EC12C7" w:rsidTr="00AB5B22">
        <w:trPr>
          <w:cantSplit/>
          <w:trHeight w:val="286"/>
          <w:jc w:val="center"/>
        </w:trPr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4b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1.293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3.529</w:t>
            </w: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3.514</w:t>
            </w: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*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.858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78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2.350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*</w:t>
            </w:r>
          </w:p>
        </w:tc>
      </w:tr>
      <w:tr w:rsidR="009F56D1" w:rsidRPr="00EC12C7" w:rsidTr="00AB5B22">
        <w:trPr>
          <w:cantSplit/>
          <w:trHeight w:val="286"/>
          <w:jc w:val="center"/>
        </w:trPr>
        <w:tc>
          <w:tcPr>
            <w:tcW w:w="2391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ymph node metastasis</w:t>
            </w: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ref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56D1" w:rsidRPr="00EC12C7" w:rsidTr="00AB5B22">
        <w:trPr>
          <w:cantSplit/>
          <w:trHeight w:val="286"/>
          <w:jc w:val="center"/>
        </w:trPr>
        <w:tc>
          <w:tcPr>
            <w:tcW w:w="2391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721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299</w:t>
            </w: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279</w:t>
            </w: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*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443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009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063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45*</w:t>
            </w:r>
          </w:p>
        </w:tc>
      </w:tr>
      <w:tr w:rsidR="009F56D1" w:rsidRPr="00EC12C7" w:rsidTr="00AB5B22">
        <w:trPr>
          <w:cantSplit/>
          <w:trHeight w:val="286"/>
          <w:jc w:val="center"/>
        </w:trPr>
        <w:tc>
          <w:tcPr>
            <w:tcW w:w="2391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stant metastasis</w:t>
            </w: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ref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56D1" w:rsidRPr="00EC12C7" w:rsidTr="00AB5B22">
        <w:trPr>
          <w:cantSplit/>
          <w:trHeight w:val="286"/>
          <w:jc w:val="center"/>
        </w:trPr>
        <w:tc>
          <w:tcPr>
            <w:tcW w:w="2391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3.433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9.052</w:t>
            </w: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9.934</w:t>
            </w: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*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.723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522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299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*</w:t>
            </w:r>
          </w:p>
        </w:tc>
      </w:tr>
      <w:tr w:rsidR="009F56D1" w:rsidRPr="00EC12C7" w:rsidTr="00AB5B22">
        <w:trPr>
          <w:cantSplit/>
          <w:trHeight w:val="286"/>
          <w:jc w:val="center"/>
        </w:trPr>
        <w:tc>
          <w:tcPr>
            <w:tcW w:w="2391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ultifocality</w:t>
            </w:r>
            <w:proofErr w:type="spellEnd"/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ref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56D1" w:rsidRPr="00EC12C7" w:rsidTr="00AB5B22">
        <w:trPr>
          <w:cantSplit/>
          <w:trHeight w:val="286"/>
          <w:jc w:val="center"/>
        </w:trPr>
        <w:tc>
          <w:tcPr>
            <w:tcW w:w="2391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828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61</w:t>
            </w: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ind w:left="60" w:right="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036</w:t>
            </w: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99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928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730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179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541</w:t>
            </w:r>
          </w:p>
        </w:tc>
      </w:tr>
      <w:tr w:rsidR="009F56D1" w:rsidRPr="00EC12C7" w:rsidTr="00AB5B22">
        <w:trPr>
          <w:cantSplit/>
          <w:trHeight w:val="286"/>
          <w:jc w:val="center"/>
        </w:trPr>
        <w:tc>
          <w:tcPr>
            <w:tcW w:w="2391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Extrathyroidal</w:t>
            </w:r>
            <w:proofErr w:type="spellEnd"/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extension</w:t>
            </w: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ref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56D1" w:rsidRPr="00EC12C7" w:rsidTr="00AB5B22">
        <w:trPr>
          <w:cantSplit/>
          <w:trHeight w:val="286"/>
          <w:jc w:val="center"/>
        </w:trPr>
        <w:tc>
          <w:tcPr>
            <w:tcW w:w="2391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Yes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857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203</w:t>
            </w: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705</w:t>
            </w: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*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456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863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455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159</w:t>
            </w:r>
          </w:p>
        </w:tc>
      </w:tr>
      <w:tr w:rsidR="009F56D1" w:rsidRPr="00EC12C7" w:rsidTr="00AB5B22">
        <w:trPr>
          <w:cantSplit/>
          <w:trHeight w:val="510"/>
          <w:jc w:val="center"/>
        </w:trPr>
        <w:tc>
          <w:tcPr>
            <w:tcW w:w="2391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Radiation therapy</w:t>
            </w: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e or refused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ref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56D1" w:rsidRPr="00EC12C7" w:rsidTr="00AB5B22">
        <w:trPr>
          <w:cantSplit/>
          <w:trHeight w:val="810"/>
          <w:jc w:val="center"/>
        </w:trPr>
        <w:tc>
          <w:tcPr>
            <w:tcW w:w="2391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*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*</w:t>
            </w:r>
          </w:p>
        </w:tc>
      </w:tr>
      <w:tr w:rsidR="009F56D1" w:rsidRPr="00EC12C7" w:rsidTr="00AB5B22">
        <w:trPr>
          <w:cantSplit/>
          <w:trHeight w:val="420"/>
          <w:jc w:val="center"/>
        </w:trPr>
        <w:tc>
          <w:tcPr>
            <w:tcW w:w="23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rgery</w:t>
            </w: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Biopsy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ref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56D1" w:rsidRPr="00EC12C7" w:rsidTr="00AB5B22">
        <w:trPr>
          <w:cantSplit/>
          <w:trHeight w:val="420"/>
          <w:jc w:val="center"/>
        </w:trPr>
        <w:tc>
          <w:tcPr>
            <w:tcW w:w="23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Lobectomy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2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*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141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*</w:t>
            </w:r>
          </w:p>
        </w:tc>
      </w:tr>
      <w:tr w:rsidR="009F56D1" w:rsidRPr="00EC12C7" w:rsidTr="00AB5B22">
        <w:trPr>
          <w:cantSplit/>
          <w:trHeight w:val="840"/>
          <w:jc w:val="center"/>
        </w:trPr>
        <w:tc>
          <w:tcPr>
            <w:tcW w:w="23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ind w:left="60" w:right="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Subtotal or near total thyroidectomy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47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18</w:t>
            </w: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124</w:t>
            </w:r>
          </w:p>
        </w:tc>
        <w:tc>
          <w:tcPr>
            <w:tcW w:w="150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*</w:t>
            </w:r>
          </w:p>
        </w:tc>
        <w:tc>
          <w:tcPr>
            <w:tcW w:w="108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95</w:t>
            </w:r>
          </w:p>
        </w:tc>
        <w:tc>
          <w:tcPr>
            <w:tcW w:w="103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34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266</w:t>
            </w:r>
          </w:p>
        </w:tc>
        <w:tc>
          <w:tcPr>
            <w:tcW w:w="103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*</w:t>
            </w:r>
          </w:p>
        </w:tc>
      </w:tr>
      <w:tr w:rsidR="009F56D1" w:rsidRPr="00EC12C7" w:rsidTr="00AB5B22">
        <w:trPr>
          <w:cantSplit/>
          <w:trHeight w:val="630"/>
          <w:jc w:val="center"/>
        </w:trPr>
        <w:tc>
          <w:tcPr>
            <w:tcW w:w="23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widowControl/>
              <w:snapToGrid w:val="0"/>
              <w:ind w:left="60" w:right="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Total thyroidectom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4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2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8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10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5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21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F56D1" w:rsidRPr="00EC12C7" w:rsidRDefault="009F56D1" w:rsidP="00AB5B22">
            <w:pPr>
              <w:snapToGrid w:val="0"/>
              <w:ind w:left="60" w:right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C12C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*</w:t>
            </w:r>
          </w:p>
        </w:tc>
      </w:tr>
    </w:tbl>
    <w:p w:rsidR="009F56D1" w:rsidRPr="00EC12C7" w:rsidRDefault="009F56D1" w:rsidP="009F56D1">
      <w:pPr>
        <w:snapToGrid w:val="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9F56D1" w:rsidRPr="00EC12C7" w:rsidRDefault="009F56D1" w:rsidP="009F56D1">
      <w:pPr>
        <w:snapToGrid w:val="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C12C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Note: </w:t>
      </w:r>
      <w:r w:rsidRPr="00EC12C7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* represent the p value &lt;0.05.</w:t>
      </w:r>
    </w:p>
    <w:p w:rsidR="009F56D1" w:rsidRPr="00EC12C7" w:rsidRDefault="009F56D1" w:rsidP="009F56D1">
      <w:pPr>
        <w:widowControl/>
        <w:snapToGri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D43E0" w:rsidRPr="009F56D1" w:rsidRDefault="004D43E0"/>
    <w:sectPr w:rsidR="004D43E0" w:rsidRPr="009F56D1" w:rsidSect="009F56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6D1"/>
    <w:rsid w:val="004D43E0"/>
    <w:rsid w:val="009F56D1"/>
    <w:rsid w:val="00B6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F3666"/>
  <w15:chartTrackingRefBased/>
  <w15:docId w15:val="{5A35E734-602B-4D2A-B11F-C77831EFC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56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Users</cp:lastModifiedBy>
  <cp:revision>2</cp:revision>
  <dcterms:created xsi:type="dcterms:W3CDTF">2020-03-15T12:00:00Z</dcterms:created>
  <dcterms:modified xsi:type="dcterms:W3CDTF">2020-03-15T12:00:00Z</dcterms:modified>
</cp:coreProperties>
</file>